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E812A" w14:textId="3ADB3468" w:rsidR="00A65AFC" w:rsidRPr="00CA5084" w:rsidRDefault="00A65AFC" w:rsidP="00A65AFC">
      <w:r w:rsidRPr="00992E68">
        <w:rPr>
          <w:b/>
        </w:rPr>
        <w:t xml:space="preserve">Table </w:t>
      </w:r>
      <w:r w:rsidR="00C81DAC">
        <w:rPr>
          <w:b/>
        </w:rPr>
        <w:t>S</w:t>
      </w:r>
      <w:r w:rsidRPr="00992E68">
        <w:rPr>
          <w:b/>
        </w:rPr>
        <w:t>1</w:t>
      </w:r>
      <w:r w:rsidRPr="00CA5084">
        <w:t xml:space="preserve">: Demographic and clinical characteristics </w:t>
      </w:r>
    </w:p>
    <w:tbl>
      <w:tblPr>
        <w:tblW w:w="0" w:type="auto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20"/>
        <w:gridCol w:w="150"/>
        <w:gridCol w:w="1048"/>
        <w:gridCol w:w="1048"/>
        <w:gridCol w:w="150"/>
        <w:gridCol w:w="1048"/>
        <w:gridCol w:w="1048"/>
        <w:gridCol w:w="150"/>
        <w:gridCol w:w="1048"/>
        <w:gridCol w:w="1048"/>
        <w:gridCol w:w="150"/>
        <w:gridCol w:w="1048"/>
        <w:gridCol w:w="1048"/>
      </w:tblGrid>
      <w:tr w:rsidR="00A65AFC" w:rsidRPr="006D385E" w14:paraId="303A9AB7" w14:textId="77777777" w:rsidTr="00361493">
        <w:trPr>
          <w:trHeight w:hRule="exact" w:val="227"/>
        </w:trPr>
        <w:tc>
          <w:tcPr>
            <w:tcW w:w="35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7FDDAB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0BB4EC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CCA1504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East Polynesi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F95036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2B19B84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West Polynesi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2A8058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2E9A999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East/West Polynesi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91C0EF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4774FBB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European Caucasian</w:t>
            </w:r>
          </w:p>
        </w:tc>
      </w:tr>
      <w:tr w:rsidR="00A65AFC" w:rsidRPr="006D385E" w14:paraId="5EA7C447" w14:textId="77777777" w:rsidTr="00361493">
        <w:trPr>
          <w:trHeight w:hRule="exact" w:val="227"/>
        </w:trPr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34E39E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B0FD0B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8C7FEF6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C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B8CF99D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A50B22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4CEA1BC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C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61F8BE8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346F84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4AEBF8F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C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EF7CB02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333E17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85CA477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C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51E18BC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Control</w:t>
            </w:r>
          </w:p>
        </w:tc>
      </w:tr>
      <w:tr w:rsidR="00A65AFC" w:rsidRPr="006D385E" w14:paraId="4DE02B06" w14:textId="77777777" w:rsidTr="00361493">
        <w:trPr>
          <w:trHeight w:hRule="exact" w:val="227"/>
        </w:trPr>
        <w:tc>
          <w:tcPr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521CBC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Total Participa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C93986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549FAE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22B9A8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DD41DB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D85965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8E4F70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2E65BB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A59DCA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47252E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0E31AC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387C46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A86510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638</w:t>
            </w:r>
          </w:p>
        </w:tc>
      </w:tr>
      <w:tr w:rsidR="00A65AFC" w:rsidRPr="006D385E" w14:paraId="3460D8D2" w14:textId="77777777" w:rsidTr="00361493">
        <w:trPr>
          <w:trHeight w:hRule="exact" w:val="227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BDF7413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BASELINE INFORM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674D02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A62141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FA907A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2984B7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794095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5374B3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54D331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DAD65A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02173E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E688CF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BF5632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FE8E33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</w:tr>
      <w:tr w:rsidR="00A65AFC" w:rsidRPr="006D385E" w14:paraId="3CF451BD" w14:textId="77777777" w:rsidTr="00361493">
        <w:trPr>
          <w:trHeight w:hRule="exact" w:val="397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26ABA1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Age (years), mean ± standard </w:t>
            </w:r>
            <w:proofErr w:type="spellStart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>deviation</w:t>
            </w:r>
            <w:r w:rsidRPr="002B6D6D"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372015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7AA192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0 ± 14.971</w:t>
            </w:r>
          </w:p>
          <w:p w14:paraId="339501D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5.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67509F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2 ± 13.935</w:t>
            </w:r>
          </w:p>
          <w:p w14:paraId="030C600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5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CCC22B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E5D89B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5 ± 11.652</w:t>
            </w:r>
          </w:p>
          <w:p w14:paraId="35795F9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C558D0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9 ± 12.689</w:t>
            </w:r>
          </w:p>
          <w:p w14:paraId="490EDFF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6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AB2CB9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83936E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8 ± 7.775</w:t>
            </w:r>
          </w:p>
          <w:p w14:paraId="65FCD81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FFBF5A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1 ± 12.784</w:t>
            </w:r>
          </w:p>
          <w:p w14:paraId="700CD49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743E65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2E96B6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7 ± 15.897</w:t>
            </w:r>
          </w:p>
          <w:p w14:paraId="0FCA44A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DB8ACA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5 ± 17.465</w:t>
            </w:r>
          </w:p>
          <w:p w14:paraId="10C3A74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3.57)</w:t>
            </w:r>
          </w:p>
        </w:tc>
      </w:tr>
      <w:tr w:rsidR="00A65AFC" w:rsidRPr="006D385E" w14:paraId="0B710FF0" w14:textId="77777777" w:rsidTr="00361493">
        <w:trPr>
          <w:trHeight w:hRule="exact" w:val="397"/>
        </w:trPr>
        <w:tc>
          <w:tcPr>
            <w:tcW w:w="352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3F0936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Gender (% Mal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F54BFA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149113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76.41</w:t>
            </w:r>
          </w:p>
          <w:p w14:paraId="5B26DAA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5.56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C9FFB4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3.53</w:t>
            </w:r>
          </w:p>
          <w:p w14:paraId="2078E51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8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8F9394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C186E0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93.57</w:t>
            </w:r>
          </w:p>
          <w:p w14:paraId="0041023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8FDE5F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56.12</w:t>
            </w:r>
          </w:p>
          <w:p w14:paraId="1F6B4E1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6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29F435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2E70D9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00.00</w:t>
            </w:r>
          </w:p>
          <w:p w14:paraId="5500268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1D3D5E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52.00</w:t>
            </w:r>
          </w:p>
          <w:p w14:paraId="36C0C65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C86F5B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08E529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83.49</w:t>
            </w:r>
          </w:p>
          <w:p w14:paraId="6F03392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52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9B4864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2.10</w:t>
            </w:r>
          </w:p>
          <w:p w14:paraId="4D8F3F0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7.18)</w:t>
            </w:r>
          </w:p>
        </w:tc>
      </w:tr>
      <w:tr w:rsidR="00A65AFC" w:rsidRPr="006D385E" w14:paraId="6C98E3EB" w14:textId="77777777" w:rsidTr="00361493">
        <w:trPr>
          <w:trHeight w:hRule="exact" w:val="397"/>
        </w:trPr>
        <w:tc>
          <w:tcPr>
            <w:tcW w:w="352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B7D265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proofErr w:type="spellStart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>BMI</w:t>
            </w:r>
            <w:r w:rsidRPr="002B6D6D"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 (kg/m</w:t>
            </w:r>
            <w:r w:rsidRPr="002B6D6D"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  <w:t>2</w:t>
            </w:r>
            <w:r w:rsidRPr="002B6D6D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), mean </w:t>
            </w: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± standard dev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B35456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5B554A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4.90 ± 7.460</w:t>
            </w:r>
          </w:p>
          <w:p w14:paraId="387DF77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8.73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38A834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2.29 ± 7.800</w:t>
            </w:r>
          </w:p>
          <w:p w14:paraId="03DB948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5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9DE1FC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9756D6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7.31 ± 8.630</w:t>
            </w:r>
          </w:p>
          <w:p w14:paraId="28F3FCE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7.59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33967E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4.28 ± 6.659</w:t>
            </w:r>
          </w:p>
          <w:p w14:paraId="3C54082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2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EC95D9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E1938A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7.60 ± 9.220</w:t>
            </w:r>
          </w:p>
          <w:p w14:paraId="789E8E9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5D04A3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4.29 ± 5.314</w:t>
            </w:r>
          </w:p>
          <w:p w14:paraId="52BBC51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6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8841A1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EE9699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0.35 ± 5.177</w:t>
            </w:r>
          </w:p>
          <w:p w14:paraId="6B8507D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29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98ACD9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7.71 ± 5.685</w:t>
            </w:r>
          </w:p>
          <w:p w14:paraId="0CFD4DA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20.38)</w:t>
            </w:r>
          </w:p>
        </w:tc>
      </w:tr>
      <w:tr w:rsidR="00A65AFC" w:rsidRPr="006D385E" w14:paraId="4B3396C9" w14:textId="77777777" w:rsidTr="00361493">
        <w:trPr>
          <w:trHeight w:hRule="exact" w:val="397"/>
        </w:trPr>
        <w:tc>
          <w:tcPr>
            <w:tcW w:w="352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06CAFE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Stated Ancestry (%)</w:t>
            </w:r>
            <w:r w:rsidRPr="002B6D6D"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  <w:t>c</w:t>
            </w: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, mean ± standard dev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4A5CCD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7AF773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79 ± 0.259</w:t>
            </w:r>
          </w:p>
          <w:p w14:paraId="717C8A0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0.63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1C76E8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62 ± 0.304</w:t>
            </w:r>
          </w:p>
          <w:p w14:paraId="6AE912E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7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A880A0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FF5992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93 ± 0.148</w:t>
            </w:r>
          </w:p>
          <w:p w14:paraId="2C01CC4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C07A35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88 ± 0.210</w:t>
            </w:r>
          </w:p>
          <w:p w14:paraId="2C11A2E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BA4875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1E9BAC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89 ± 0.178</w:t>
            </w:r>
          </w:p>
          <w:p w14:paraId="6EAF1C6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EE1EA3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72 ± 0.268</w:t>
            </w:r>
          </w:p>
          <w:p w14:paraId="4BE34CC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A05070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DEB226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97 ± 0.123</w:t>
            </w:r>
          </w:p>
          <w:p w14:paraId="2093D69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29BF40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98 ± 0.089</w:t>
            </w:r>
          </w:p>
          <w:p w14:paraId="13EECCC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63.01)</w:t>
            </w:r>
          </w:p>
        </w:tc>
      </w:tr>
      <w:tr w:rsidR="00A65AFC" w:rsidRPr="006D385E" w14:paraId="7A0B366C" w14:textId="77777777" w:rsidTr="00361493">
        <w:trPr>
          <w:trHeight w:hRule="exact" w:val="397"/>
        </w:trPr>
        <w:tc>
          <w:tcPr>
            <w:tcW w:w="352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52C6D5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Serum </w:t>
            </w:r>
            <w:proofErr w:type="spellStart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>Urate</w:t>
            </w:r>
            <w:proofErr w:type="spellEnd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 Level at Collection (mmolL</w:t>
            </w:r>
            <w:r w:rsidRPr="002B6D6D"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  <w:t>-1</w:t>
            </w: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), mean ± standard dev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46B980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EB3C37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42 ± 0.107</w:t>
            </w:r>
          </w:p>
          <w:p w14:paraId="215FA42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41.9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D29047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34 ± 0.087</w:t>
            </w:r>
          </w:p>
          <w:p w14:paraId="599C5D8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38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EBE103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C7FE81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45 ± 0.111</w:t>
            </w:r>
          </w:p>
          <w:p w14:paraId="11F78E5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65.46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11CDDE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37 ± 0.070</w:t>
            </w:r>
          </w:p>
          <w:p w14:paraId="2B7A8EA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64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7BFC0C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252CAB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51 ± 0.075</w:t>
            </w:r>
          </w:p>
          <w:p w14:paraId="2D387C9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2.63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B10951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41 ± 0.117</w:t>
            </w:r>
          </w:p>
          <w:p w14:paraId="7634138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6DD23C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CB2D3D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39 ± 0.104</w:t>
            </w:r>
          </w:p>
          <w:p w14:paraId="63751E8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43.1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F20982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29 ± 0.077</w:t>
            </w:r>
          </w:p>
          <w:p w14:paraId="4078EC3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9.75)</w:t>
            </w:r>
          </w:p>
        </w:tc>
      </w:tr>
      <w:tr w:rsidR="00A65AFC" w:rsidRPr="006D385E" w14:paraId="796E8032" w14:textId="77777777" w:rsidTr="00361493">
        <w:trPr>
          <w:trHeight w:hRule="exact" w:val="397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B33C6C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% First Degree Relative(s) with Gou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C5D3F0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047794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63.64</w:t>
            </w:r>
          </w:p>
          <w:p w14:paraId="2104B08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6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BF4D7B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4.02</w:t>
            </w:r>
          </w:p>
          <w:p w14:paraId="0B03D1C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5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C92D04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74BF9C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53.31</w:t>
            </w:r>
          </w:p>
          <w:p w14:paraId="58B8EDB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7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983D9A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3.76</w:t>
            </w:r>
          </w:p>
          <w:p w14:paraId="6241852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0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69F015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D023E7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68.42</w:t>
            </w:r>
          </w:p>
          <w:p w14:paraId="7A23445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6022AD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3.08</w:t>
            </w:r>
          </w:p>
          <w:p w14:paraId="0C31E3D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0FEFE0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165537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2.51</w:t>
            </w:r>
          </w:p>
          <w:p w14:paraId="273F401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6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089851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3.64</w:t>
            </w:r>
          </w:p>
          <w:p w14:paraId="76C4DD6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20.69)</w:t>
            </w:r>
          </w:p>
        </w:tc>
      </w:tr>
      <w:tr w:rsidR="00A65AFC" w:rsidRPr="006D385E" w14:paraId="6783E774" w14:textId="77777777" w:rsidTr="00361493">
        <w:trPr>
          <w:trHeight w:hRule="exact" w:val="227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F38FEF8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COMORBIDI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89A2CD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DB7D9A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1268EF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F46D6A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BA6488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538ED7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3FA84D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CC7C03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625E51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6D22E1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83E416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75FF69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</w:tr>
      <w:tr w:rsidR="00A65AFC" w:rsidRPr="006D385E" w14:paraId="513B7069" w14:textId="77777777" w:rsidTr="00361493">
        <w:trPr>
          <w:trHeight w:hRule="exact" w:val="397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A533CD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% Type 2 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652971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97B3F0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8.00</w:t>
            </w:r>
          </w:p>
          <w:p w14:paraId="682D91C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9.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73EA63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9.20</w:t>
            </w:r>
          </w:p>
          <w:p w14:paraId="797C19F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4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8FC441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0CBEA0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5.57</w:t>
            </w:r>
          </w:p>
          <w:p w14:paraId="59DF2FE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7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23D342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2.20</w:t>
            </w:r>
          </w:p>
          <w:p w14:paraId="61061BA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5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25F8F9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71456F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6.32</w:t>
            </w:r>
          </w:p>
          <w:p w14:paraId="125A1E8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651C2C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.35</w:t>
            </w:r>
          </w:p>
          <w:p w14:paraId="29A982A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705923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BC70A2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4.83</w:t>
            </w:r>
          </w:p>
          <w:p w14:paraId="7DDCEFD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FE96F4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.75</w:t>
            </w:r>
          </w:p>
          <w:p w14:paraId="595FF4B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1.85)</w:t>
            </w:r>
          </w:p>
        </w:tc>
      </w:tr>
      <w:tr w:rsidR="00A65AFC" w:rsidRPr="006D385E" w14:paraId="49750ED7" w14:textId="77777777" w:rsidTr="00361493">
        <w:trPr>
          <w:trHeight w:hRule="exact" w:val="397"/>
        </w:trPr>
        <w:tc>
          <w:tcPr>
            <w:tcW w:w="352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0544FD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% </w:t>
            </w:r>
            <w:proofErr w:type="spellStart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D89152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EFD257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51.81</w:t>
            </w:r>
          </w:p>
          <w:p w14:paraId="1092941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9.05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24895C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2.16</w:t>
            </w:r>
          </w:p>
          <w:p w14:paraId="15A7594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3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017B12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7F5361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52.74</w:t>
            </w:r>
          </w:p>
          <w:p w14:paraId="5529A87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5.18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A2FA97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2.90</w:t>
            </w:r>
          </w:p>
          <w:p w14:paraId="5185908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6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C06516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96DA56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55.56</w:t>
            </w:r>
          </w:p>
          <w:p w14:paraId="2E6F10C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4.74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5E24F4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8.70</w:t>
            </w:r>
          </w:p>
          <w:p w14:paraId="0608DD4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D1D5EA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AC43A0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7.58</w:t>
            </w:r>
          </w:p>
          <w:p w14:paraId="24F2FBD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8.57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8B3D35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4.34</w:t>
            </w:r>
          </w:p>
          <w:p w14:paraId="45BEF2C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8.56)</w:t>
            </w:r>
          </w:p>
        </w:tc>
      </w:tr>
      <w:tr w:rsidR="00A65AFC" w:rsidRPr="006D385E" w14:paraId="7FBD8776" w14:textId="77777777" w:rsidTr="00361493">
        <w:trPr>
          <w:trHeight w:hRule="exact" w:val="397"/>
        </w:trPr>
        <w:tc>
          <w:tcPr>
            <w:tcW w:w="352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AC737A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% Heart Proble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7AFE56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20170E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5.94</w:t>
            </w:r>
          </w:p>
          <w:p w14:paraId="3C55DDE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1.27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52EF4E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.14</w:t>
            </w:r>
          </w:p>
          <w:p w14:paraId="35764A2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3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607031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60E9C8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5.16</w:t>
            </w:r>
          </w:p>
          <w:p w14:paraId="199743E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7.99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B14C77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.59</w:t>
            </w:r>
          </w:p>
          <w:p w14:paraId="4735E6B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7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9DFFDC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11871B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6.67</w:t>
            </w:r>
          </w:p>
          <w:p w14:paraId="41CF8E5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4.74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2955C8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00</w:t>
            </w:r>
          </w:p>
          <w:p w14:paraId="470C741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3CECBF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F74416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5.89</w:t>
            </w:r>
          </w:p>
          <w:p w14:paraId="59FE423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52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A3E451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5.89</w:t>
            </w:r>
          </w:p>
          <w:p w14:paraId="11EE584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8.43)</w:t>
            </w:r>
          </w:p>
        </w:tc>
      </w:tr>
      <w:tr w:rsidR="00A65AFC" w:rsidRPr="006D385E" w14:paraId="3A3A6BD4" w14:textId="77777777" w:rsidTr="00361493">
        <w:trPr>
          <w:trHeight w:hRule="exact" w:val="397"/>
        </w:trPr>
        <w:tc>
          <w:tcPr>
            <w:tcW w:w="352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502BAB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% Taking </w:t>
            </w:r>
            <w:proofErr w:type="spellStart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>Diuretics</w:t>
            </w:r>
            <w:r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4C2F50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63FA80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7.31</w:t>
            </w:r>
          </w:p>
          <w:p w14:paraId="031DBFE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68.57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758C78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.89</w:t>
            </w:r>
          </w:p>
          <w:p w14:paraId="13EB7D7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1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C39B6B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D228A6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0.28</w:t>
            </w:r>
          </w:p>
          <w:p w14:paraId="1125678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5.94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302013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.92</w:t>
            </w:r>
          </w:p>
          <w:p w14:paraId="5EF5338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0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FC7BE9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CE808F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2.22</w:t>
            </w:r>
          </w:p>
          <w:p w14:paraId="5CADB33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4.74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EC2297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00</w:t>
            </w:r>
          </w:p>
          <w:p w14:paraId="49BE83B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CCEEAA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90BE75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3.56</w:t>
            </w:r>
          </w:p>
          <w:p w14:paraId="78B7186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6.9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32FDD7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.20</w:t>
            </w:r>
          </w:p>
          <w:p w14:paraId="7E4F108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9.59)</w:t>
            </w:r>
          </w:p>
        </w:tc>
      </w:tr>
      <w:tr w:rsidR="00A65AFC" w:rsidRPr="006D385E" w14:paraId="2C45AB7B" w14:textId="77777777" w:rsidTr="00361493">
        <w:trPr>
          <w:trHeight w:hRule="exact" w:val="397"/>
        </w:trPr>
        <w:tc>
          <w:tcPr>
            <w:tcW w:w="352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E477AD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% High Blood Press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741116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645815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61.11</w:t>
            </w:r>
          </w:p>
          <w:p w14:paraId="5380008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0.0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0A0588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6.54</w:t>
            </w:r>
          </w:p>
          <w:p w14:paraId="527078E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2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FDAEB3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C7D964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4.26</w:t>
            </w:r>
          </w:p>
          <w:p w14:paraId="08FA4B8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7.99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531377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8.25</w:t>
            </w:r>
          </w:p>
          <w:p w14:paraId="4C28AE0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7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FA8794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D40E6D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7.37</w:t>
            </w:r>
          </w:p>
          <w:p w14:paraId="0DE3B3D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377501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2.5</w:t>
            </w:r>
          </w:p>
          <w:p w14:paraId="43486E6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CC03C8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5E01D4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7.61</w:t>
            </w:r>
          </w:p>
          <w:p w14:paraId="01D10DA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52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C04C09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6.94</w:t>
            </w:r>
          </w:p>
          <w:p w14:paraId="6D5D384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5.11)</w:t>
            </w:r>
          </w:p>
        </w:tc>
      </w:tr>
      <w:tr w:rsidR="00A65AFC" w:rsidRPr="006D385E" w14:paraId="42748A26" w14:textId="77777777" w:rsidTr="00361493">
        <w:trPr>
          <w:trHeight w:hRule="exact" w:val="397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7D0488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% Kidney Proble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C7A46E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9FE845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6.59</w:t>
            </w:r>
          </w:p>
          <w:p w14:paraId="14283D4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6C3725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.58</w:t>
            </w:r>
          </w:p>
          <w:p w14:paraId="730600C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4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859446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3A15F4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6.74</w:t>
            </w:r>
          </w:p>
          <w:p w14:paraId="00D22F4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5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A6C2E2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95</w:t>
            </w:r>
          </w:p>
          <w:p w14:paraId="4334527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2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94C3D3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CD6308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7.78</w:t>
            </w:r>
          </w:p>
          <w:p w14:paraId="10100C4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4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2B2B3F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00</w:t>
            </w:r>
          </w:p>
          <w:p w14:paraId="2CAFC85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EA5FD8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0FD411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9.57</w:t>
            </w:r>
          </w:p>
          <w:p w14:paraId="3EB82AF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8.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A54099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2.29</w:t>
            </w:r>
          </w:p>
          <w:p w14:paraId="4500958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20.53)</w:t>
            </w:r>
          </w:p>
        </w:tc>
      </w:tr>
      <w:tr w:rsidR="00A65AFC" w:rsidRPr="006D385E" w14:paraId="4B820D3C" w14:textId="77777777" w:rsidTr="00361493">
        <w:trPr>
          <w:trHeight w:hRule="exact" w:val="227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BE49931" w14:textId="77777777" w:rsidR="00A65AFC" w:rsidRPr="002B6D6D" w:rsidRDefault="00A65AFC" w:rsidP="00361493">
            <w:pPr>
              <w:jc w:val="center"/>
              <w:rPr>
                <w:rFonts w:eastAsia="Times New Roman"/>
                <w:bCs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bCs/>
                <w:sz w:val="16"/>
                <w:szCs w:val="16"/>
                <w:lang w:eastAsia="en-US"/>
              </w:rPr>
              <w:t>GOUT CHARACTERIST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BD5A7E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E97C84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FEB007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57DC9A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5AE894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3D6233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910EEF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9AB226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553087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D7837D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802E39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1E1B8F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</w:tr>
      <w:tr w:rsidR="00A65AFC" w:rsidRPr="006D385E" w14:paraId="2D8F7E84" w14:textId="77777777" w:rsidTr="00361493">
        <w:trPr>
          <w:trHeight w:hRule="exact" w:val="397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7429C6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Serum </w:t>
            </w:r>
            <w:proofErr w:type="spellStart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>Urate</w:t>
            </w:r>
            <w:proofErr w:type="spellEnd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 Level at Diagnosis (mmolL</w:t>
            </w:r>
            <w:r w:rsidRPr="002B6D6D"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  <w:t>-1</w:t>
            </w: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), mean ± standard dev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176F19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B1EDCF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53 ± 0.129</w:t>
            </w:r>
          </w:p>
          <w:p w14:paraId="2A10930E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55.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8E63BF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396DE8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DE2ACB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56 ± 0.104</w:t>
            </w:r>
          </w:p>
          <w:p w14:paraId="1C07D42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5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361909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0F4B6D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71722C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63 ± 0.148</w:t>
            </w:r>
          </w:p>
          <w:p w14:paraId="5D9D3F5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63.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4941A9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0CCE3D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F4E09A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0.48 ± 0.123</w:t>
            </w:r>
          </w:p>
          <w:p w14:paraId="6FD5DF7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63.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AEB3CF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-</w:t>
            </w:r>
          </w:p>
        </w:tc>
      </w:tr>
      <w:tr w:rsidR="00A65AFC" w:rsidRPr="006D385E" w14:paraId="4086C8B7" w14:textId="77777777" w:rsidTr="00361493">
        <w:trPr>
          <w:trHeight w:hRule="exact" w:val="397"/>
        </w:trPr>
        <w:tc>
          <w:tcPr>
            <w:tcW w:w="3520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4F5683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Number of Attacks Per Year, mean ± standard devia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5ACE7A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53F659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0 ± 26.727</w:t>
            </w:r>
          </w:p>
          <w:p w14:paraId="7C29BBC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3.65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815C4A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625B17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F157BD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13 ± 33.802</w:t>
            </w:r>
          </w:p>
          <w:p w14:paraId="463DCD7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8.39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C01061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E532D0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7F2E70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8 ± 7.981</w:t>
            </w:r>
          </w:p>
          <w:p w14:paraId="7C965CB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4.74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F70FDB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CC2A99B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2F15B6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6 ± 20.961</w:t>
            </w:r>
          </w:p>
          <w:p w14:paraId="304C4BD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7.38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A05833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-</w:t>
            </w:r>
          </w:p>
        </w:tc>
      </w:tr>
      <w:tr w:rsidR="00A65AFC" w:rsidRPr="006D385E" w14:paraId="0F4210AA" w14:textId="77777777" w:rsidTr="00361493">
        <w:trPr>
          <w:trHeight w:hRule="exact" w:val="397"/>
        </w:trPr>
        <w:tc>
          <w:tcPr>
            <w:tcW w:w="3520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DCEED2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% Tophus Present at Recruitmen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66B9387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8079701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43.28</w:t>
            </w:r>
          </w:p>
          <w:p w14:paraId="5638EFF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75.5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15A67B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44AA06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DF8EBC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51.81</w:t>
            </w:r>
          </w:p>
          <w:p w14:paraId="717A395C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8F7793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8F29B2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E38305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1.58</w:t>
            </w:r>
          </w:p>
          <w:p w14:paraId="6CA26FE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EAB36DA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964058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D3454E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36.67</w:t>
            </w:r>
          </w:p>
          <w:p w14:paraId="2BA9BB0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97882E3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-</w:t>
            </w:r>
          </w:p>
        </w:tc>
      </w:tr>
      <w:tr w:rsidR="00A65AFC" w:rsidRPr="006D385E" w14:paraId="5158487A" w14:textId="77777777" w:rsidTr="00361493">
        <w:trPr>
          <w:trHeight w:hRule="exact" w:val="397"/>
        </w:trPr>
        <w:tc>
          <w:tcPr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486073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% On </w:t>
            </w:r>
            <w:proofErr w:type="spellStart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>Urate</w:t>
            </w:r>
            <w:proofErr w:type="spellEnd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 xml:space="preserve"> Lowering </w:t>
            </w:r>
            <w:proofErr w:type="spellStart"/>
            <w:r w:rsidRPr="002B6D6D">
              <w:rPr>
                <w:rFonts w:eastAsia="Times New Roman"/>
                <w:sz w:val="16"/>
                <w:szCs w:val="16"/>
                <w:lang w:eastAsia="en-US"/>
              </w:rPr>
              <w:t>Drugs</w:t>
            </w:r>
            <w:r w:rsidRPr="00467D42">
              <w:rPr>
                <w:rFonts w:eastAsia="Times New Roman"/>
                <w:sz w:val="16"/>
                <w:szCs w:val="16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4CF074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556B085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75.29</w:t>
            </w:r>
          </w:p>
          <w:p w14:paraId="09BE989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80.9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FF17EA6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E94885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33E2F04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81.05</w:t>
            </w:r>
          </w:p>
          <w:p w14:paraId="439E910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6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52DCA6D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8BB832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CA2401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73.68</w:t>
            </w:r>
          </w:p>
          <w:p w14:paraId="47806CB2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100.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4D6BC10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CF96BA8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7A3EE8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74.88</w:t>
            </w:r>
          </w:p>
          <w:p w14:paraId="1703DEAF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(99.5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A82A749" w14:textId="77777777" w:rsidR="00A65AFC" w:rsidRPr="002B6D6D" w:rsidRDefault="00A65AFC" w:rsidP="00361493">
            <w:pPr>
              <w:jc w:val="center"/>
              <w:rPr>
                <w:rFonts w:eastAsia="Times New Roman"/>
                <w:sz w:val="16"/>
                <w:szCs w:val="16"/>
                <w:lang w:eastAsia="en-US"/>
              </w:rPr>
            </w:pPr>
            <w:r w:rsidRPr="002B6D6D">
              <w:rPr>
                <w:rFonts w:eastAsia="Times New Roman"/>
                <w:sz w:val="16"/>
                <w:szCs w:val="16"/>
                <w:lang w:eastAsia="en-US"/>
              </w:rPr>
              <w:t> -</w:t>
            </w:r>
          </w:p>
        </w:tc>
      </w:tr>
    </w:tbl>
    <w:p w14:paraId="42E1498F" w14:textId="6CB6484E" w:rsidR="00A65AFC" w:rsidRPr="007572D0" w:rsidRDefault="00A65AFC" w:rsidP="00A65AFC">
      <w:r>
        <w:t xml:space="preserve">In brackets after each summary statistic is the percentage (%) of </w:t>
      </w:r>
      <w:r w:rsidR="006C01E0">
        <w:t>participants for whom data were available</w:t>
      </w:r>
      <w:r>
        <w:t>.</w:t>
      </w:r>
    </w:p>
    <w:p w14:paraId="57CFD99A" w14:textId="2800C31C" w:rsidR="00A65AFC" w:rsidRDefault="00A65AFC" w:rsidP="00A65AFC">
      <w:proofErr w:type="spellStart"/>
      <w:proofErr w:type="gramStart"/>
      <w:r w:rsidRPr="001D216A">
        <w:rPr>
          <w:vertAlign w:val="superscript"/>
        </w:rPr>
        <w:lastRenderedPageBreak/>
        <w:t>a</w:t>
      </w:r>
      <w:r>
        <w:t>Cases</w:t>
      </w:r>
      <w:proofErr w:type="spellEnd"/>
      <w:proofErr w:type="gramEnd"/>
      <w:r>
        <w:t>: age at first attack; Controls: age at collection</w:t>
      </w:r>
      <w:r w:rsidR="006C01E0">
        <w:t>.</w:t>
      </w:r>
    </w:p>
    <w:p w14:paraId="5BDBBCF0" w14:textId="4049DCDE" w:rsidR="00A65AFC" w:rsidRDefault="00A65AFC" w:rsidP="00A65AFC">
      <w:proofErr w:type="spellStart"/>
      <w:proofErr w:type="gramStart"/>
      <w:r w:rsidRPr="001D216A">
        <w:rPr>
          <w:vertAlign w:val="superscript"/>
        </w:rPr>
        <w:t>b</w:t>
      </w:r>
      <w:r>
        <w:t>BMI</w:t>
      </w:r>
      <w:proofErr w:type="spellEnd"/>
      <w:proofErr w:type="gramEnd"/>
      <w:r>
        <w:t>: body mass index</w:t>
      </w:r>
      <w:r w:rsidR="006C01E0">
        <w:t>.</w:t>
      </w:r>
    </w:p>
    <w:p w14:paraId="17EC34C8" w14:textId="6CAB065D" w:rsidR="00A65AFC" w:rsidRDefault="00A65AFC" w:rsidP="00A65AFC">
      <w:proofErr w:type="spellStart"/>
      <w:proofErr w:type="gramStart"/>
      <w:r w:rsidRPr="001D216A">
        <w:rPr>
          <w:vertAlign w:val="superscript"/>
        </w:rPr>
        <w:t>c</w:t>
      </w:r>
      <w:r>
        <w:t>Based</w:t>
      </w:r>
      <w:proofErr w:type="spellEnd"/>
      <w:proofErr w:type="gramEnd"/>
      <w:r>
        <w:t xml:space="preserve"> on self-reported ancestry of grandparents</w:t>
      </w:r>
      <w:r w:rsidR="006C01E0">
        <w:t>.</w:t>
      </w:r>
    </w:p>
    <w:p w14:paraId="5BB19E38" w14:textId="77777777" w:rsidR="00A65AFC" w:rsidRDefault="00A65AFC" w:rsidP="00A65AFC">
      <w:proofErr w:type="spellStart"/>
      <w:proofErr w:type="gramStart"/>
      <w:r w:rsidRPr="001D216A">
        <w:rPr>
          <w:vertAlign w:val="superscript"/>
        </w:rPr>
        <w:t>d</w:t>
      </w:r>
      <w:r w:rsidRPr="006E0794">
        <w:t>Question</w:t>
      </w:r>
      <w:proofErr w:type="spellEnd"/>
      <w:proofErr w:type="gramEnd"/>
      <w:r w:rsidRPr="006E0794">
        <w:t xml:space="preserve"> asks </w:t>
      </w:r>
      <w:r>
        <w:t>“H</w:t>
      </w:r>
      <w:r w:rsidRPr="006E0794">
        <w:t>ave you ever taken…”</w:t>
      </w:r>
      <w:r>
        <w:t xml:space="preserve"> some individuals may not have been taking the specified medication at time of collection.</w:t>
      </w:r>
    </w:p>
    <w:p w14:paraId="480FA1B6" w14:textId="77777777" w:rsidR="00A65AFC" w:rsidRDefault="00A65AFC" w:rsidP="00A65AFC">
      <w:r>
        <w:br w:type="page"/>
      </w:r>
    </w:p>
    <w:p w14:paraId="1ABB9504" w14:textId="77777777" w:rsidR="00A65AFC" w:rsidRDefault="00A65AFC" w:rsidP="00A65AFC"/>
    <w:p w14:paraId="29508263" w14:textId="01D50A92" w:rsidR="00A65AFC" w:rsidRPr="000B619B" w:rsidRDefault="00A65AFC" w:rsidP="00A65AFC">
      <w:r w:rsidRPr="00992E68">
        <w:rPr>
          <w:b/>
        </w:rPr>
        <w:t xml:space="preserve">Table </w:t>
      </w:r>
      <w:r w:rsidR="00C81DAC">
        <w:rPr>
          <w:b/>
        </w:rPr>
        <w:t>S</w:t>
      </w:r>
      <w:r w:rsidRPr="00992E68">
        <w:rPr>
          <w:b/>
        </w:rPr>
        <w:t>2</w:t>
      </w:r>
      <w:r w:rsidRPr="000B619B">
        <w:t xml:space="preserve">: Haplotype block summary </w:t>
      </w:r>
    </w:p>
    <w:tbl>
      <w:tblPr>
        <w:tblW w:w="0" w:type="auto"/>
        <w:tblInd w:w="93" w:type="dxa"/>
        <w:tblBorders>
          <w:top w:val="single" w:sz="8" w:space="0" w:color="auto"/>
          <w:bottom w:val="single" w:sz="8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19"/>
        <w:gridCol w:w="150"/>
        <w:gridCol w:w="823"/>
        <w:gridCol w:w="823"/>
        <w:gridCol w:w="150"/>
        <w:gridCol w:w="965"/>
        <w:gridCol w:w="150"/>
        <w:gridCol w:w="4067"/>
      </w:tblGrid>
      <w:tr w:rsidR="00A65AFC" w:rsidRPr="001D267A" w14:paraId="4B2EB995" w14:textId="77777777" w:rsidTr="00361493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6D1D4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CC7EE4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CD89B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tart</w:t>
            </w:r>
            <w:r w:rsidRPr="001D267A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E7BD0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End</w:t>
            </w:r>
            <w:r w:rsidRPr="001D267A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0BBAC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C788D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Length (Mb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795C24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09D48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enes</w:t>
            </w:r>
            <w:r w:rsidRPr="001D267A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A65AFC" w:rsidRPr="001D267A" w14:paraId="1EB43C6E" w14:textId="77777777" w:rsidTr="00361493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926E95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lock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A921B8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F76A4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42235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F779E0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4273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0B4970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0D16F8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9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36F44B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46D709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A65AFC" w:rsidRPr="001D267A" w14:paraId="5EBD6F85" w14:textId="77777777" w:rsidTr="00361493">
        <w:trPr>
          <w:trHeight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037EF85E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lock 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90AEEAA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2B24B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42993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ECC7A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4334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72715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32467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4.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8A839BE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BFBF2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LC22A11</w:t>
            </w:r>
          </w:p>
        </w:tc>
      </w:tr>
      <w:tr w:rsidR="00A65AFC" w:rsidRPr="001D267A" w14:paraId="465C6199" w14:textId="77777777" w:rsidTr="00361493"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46C1DDB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lock 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62C21A8C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B814B58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43517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A344AAF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45816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321DBA4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44F3E1AB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29.9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B2534B7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D6427EC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LC22A12, NRXN2, RASGRP2, PYGM, SF1, MAP4K2, MEN1</w:t>
            </w:r>
          </w:p>
        </w:tc>
      </w:tr>
      <w:tr w:rsidR="00A65AFC" w:rsidRPr="001D267A" w14:paraId="77295C45" w14:textId="77777777" w:rsidTr="00361493">
        <w:trPr>
          <w:trHeight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1914C1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lock 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E18B7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6EDD5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54193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EFDEA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55667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FC54F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15698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47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3D877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41F80" w14:textId="77777777" w:rsidR="00A65AFC" w:rsidRPr="001D267A" w:rsidRDefault="00A65AFC" w:rsidP="0036149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1D267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ELA, KAT5, RNASEH2C, PP1030, OVOL1</w:t>
            </w:r>
          </w:p>
        </w:tc>
      </w:tr>
    </w:tbl>
    <w:p w14:paraId="08C5BD21" w14:textId="78201631" w:rsidR="00A65AFC" w:rsidRDefault="00A65AFC" w:rsidP="00A65AFC">
      <w:proofErr w:type="gramStart"/>
      <w:r w:rsidRPr="000E523A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Start and end positions are based </w:t>
      </w:r>
      <w:r w:rsidRPr="00467D42">
        <w:rPr>
          <w:rFonts w:asciiTheme="minorHAnsi" w:hAnsiTheme="minorHAnsi"/>
        </w:rPr>
        <w:t xml:space="preserve">on </w:t>
      </w:r>
      <w:r w:rsidRPr="00467D42">
        <w:rPr>
          <w:rFonts w:asciiTheme="minorHAnsi" w:hAnsiTheme="minorHAnsi" w:cs="Helvetica"/>
          <w:lang w:val="en-US" w:eastAsia="en-US"/>
        </w:rPr>
        <w:t>most upstream and downstream SNPs included in the block</w:t>
      </w:r>
      <w:r w:rsidRPr="00467D42">
        <w:rPr>
          <w:rFonts w:asciiTheme="minorHAnsi" w:hAnsiTheme="minorHAnsi"/>
        </w:rPr>
        <w:t>, base</w:t>
      </w:r>
      <w:r>
        <w:t xml:space="preserve"> position is according to Genome Reference Consortium human genome build 37 (GRCh37)</w:t>
      </w:r>
      <w:r w:rsidR="006C01E0">
        <w:t>.</w:t>
      </w:r>
    </w:p>
    <w:p w14:paraId="24F54A6B" w14:textId="0200521C" w:rsidR="00361493" w:rsidRDefault="00A65AFC" w:rsidP="00A65AFC">
      <w:proofErr w:type="gramStart"/>
      <w:r w:rsidRPr="000E523A"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 xml:space="preserve">According to </w:t>
      </w:r>
      <w:proofErr w:type="spellStart"/>
      <w:r>
        <w:t>Ensembl</w:t>
      </w:r>
      <w:proofErr w:type="spellEnd"/>
      <w:r>
        <w:t xml:space="preserve"> and </w:t>
      </w:r>
      <w:proofErr w:type="spellStart"/>
      <w:r>
        <w:t>HapMap</w:t>
      </w:r>
      <w:proofErr w:type="spellEnd"/>
      <w:r>
        <w:t xml:space="preserve"> gene position data</w:t>
      </w:r>
      <w:r w:rsidR="006C01E0">
        <w:t>.</w:t>
      </w:r>
    </w:p>
    <w:p w14:paraId="2E60EF5D" w14:textId="77777777" w:rsidR="00361493" w:rsidRDefault="00361493">
      <w:r>
        <w:br w:type="page"/>
      </w:r>
    </w:p>
    <w:p w14:paraId="7411AF1C" w14:textId="3EC448C7" w:rsidR="003A70F3" w:rsidRDefault="00D95872">
      <w:r>
        <w:rPr>
          <w:b/>
        </w:rPr>
        <w:t xml:space="preserve">Table </w:t>
      </w:r>
      <w:r w:rsidR="00C81DAC">
        <w:rPr>
          <w:b/>
        </w:rPr>
        <w:t>S</w:t>
      </w:r>
      <w:r>
        <w:rPr>
          <w:b/>
        </w:rPr>
        <w:t xml:space="preserve">3: </w:t>
      </w:r>
      <w:r w:rsidR="005162B5">
        <w:t xml:space="preserve">Association of block 1-3 SNPs with serum </w:t>
      </w:r>
      <w:proofErr w:type="spellStart"/>
      <w:r w:rsidR="005162B5">
        <w:t>urate</w:t>
      </w:r>
      <w:proofErr w:type="spellEnd"/>
      <w:r w:rsidR="005162B5">
        <w:t xml:space="preserve"> levels (</w:t>
      </w:r>
      <w:r w:rsidR="000314EC">
        <w:t>mmolL</w:t>
      </w:r>
      <w:r w:rsidR="000314EC">
        <w:rPr>
          <w:vertAlign w:val="superscript"/>
        </w:rPr>
        <w:t>-1</w:t>
      </w:r>
      <w:bookmarkStart w:id="0" w:name="_GoBack"/>
      <w:bookmarkEnd w:id="0"/>
      <w:r w:rsidR="003A70F3">
        <w:t>) in control individuals</w:t>
      </w:r>
    </w:p>
    <w:tbl>
      <w:tblPr>
        <w:tblW w:w="13329" w:type="dxa"/>
        <w:tblInd w:w="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34"/>
        <w:gridCol w:w="182"/>
        <w:gridCol w:w="1316"/>
        <w:gridCol w:w="567"/>
        <w:gridCol w:w="134"/>
        <w:gridCol w:w="1425"/>
        <w:gridCol w:w="709"/>
        <w:gridCol w:w="709"/>
        <w:gridCol w:w="169"/>
        <w:gridCol w:w="1390"/>
        <w:gridCol w:w="709"/>
        <w:gridCol w:w="708"/>
        <w:gridCol w:w="142"/>
        <w:gridCol w:w="1418"/>
        <w:gridCol w:w="708"/>
        <w:gridCol w:w="709"/>
      </w:tblGrid>
      <w:tr w:rsidR="003A70F3" w:rsidRPr="003A70F3" w14:paraId="14662610" w14:textId="77777777" w:rsidTr="000314EC">
        <w:trPr>
          <w:trHeight w:val="300"/>
        </w:trPr>
        <w:tc>
          <w:tcPr>
            <w:tcW w:w="2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06EA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" w:type="dxa"/>
            <w:tcBorders>
              <w:top w:val="single" w:sz="4" w:space="0" w:color="auto"/>
              <w:left w:val="nil"/>
              <w:right w:val="nil"/>
            </w:tcBorders>
          </w:tcPr>
          <w:p w14:paraId="41792237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5E56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F896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692E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0FFB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lock 1: rs17299124</w:t>
            </w:r>
          </w:p>
        </w:tc>
        <w:tc>
          <w:tcPr>
            <w:tcW w:w="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FD34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98BE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lock 2: rs2078267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9D98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B1A1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lock 3: rs3825018</w:t>
            </w:r>
          </w:p>
        </w:tc>
      </w:tr>
      <w:tr w:rsidR="003A70F3" w:rsidRPr="003A70F3" w14:paraId="0DFA1C4F" w14:textId="77777777" w:rsidTr="00F86BE7">
        <w:trPr>
          <w:trHeight w:val="300"/>
        </w:trPr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EC9C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7EA5F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2637" w14:textId="0A5454D5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ean</w:t>
            </w:r>
            <w:r w:rsidR="00F61795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="00F61795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rate</w:t>
            </w:r>
            <w:proofErr w:type="spellEnd"/>
            <w:r w:rsidR="00F61795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(mmolL</w:t>
            </w:r>
            <w:r w:rsidR="00F61795" w:rsidRPr="00F61795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="00F61795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)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± 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CE71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</w:t>
            </w:r>
            <w:proofErr w:type="gramEnd"/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9A350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FADF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β (mmolL</w:t>
            </w:r>
            <w:r w:rsidRPr="003A70F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0971" w14:textId="77777777" w:rsidR="003A70F3" w:rsidRPr="003A70F3" w:rsidRDefault="003A70F3" w:rsidP="000314EC">
            <w:pPr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F204" w14:textId="49D2DCC0" w:rsidR="003A70F3" w:rsidRPr="005D57BE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et-</w:t>
            </w:r>
            <w:r w:rsidRPr="003A70F3"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  <w:t>P</w:t>
            </w:r>
            <w:r w:rsidR="005D57BE" w:rsidRPr="00961EF2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659B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E990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β (mmolL</w:t>
            </w:r>
            <w:r w:rsidRPr="003A70F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15B3" w14:textId="77777777" w:rsidR="003A70F3" w:rsidRPr="003A70F3" w:rsidRDefault="003A70F3" w:rsidP="000314EC">
            <w:pPr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4C72" w14:textId="711513B9" w:rsidR="003A70F3" w:rsidRPr="003A70F3" w:rsidRDefault="005D57BE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et-</w:t>
            </w:r>
            <w:r w:rsidRPr="003A70F3"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  <w:t>P</w:t>
            </w:r>
            <w:r w:rsidRPr="00EE42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71C7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BA42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β (mmolL</w:t>
            </w:r>
            <w:r w:rsidRPr="003A70F3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3D15" w14:textId="77777777" w:rsidR="003A70F3" w:rsidRPr="003A70F3" w:rsidRDefault="003A70F3" w:rsidP="000314EC">
            <w:pPr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36EE" w14:textId="03085A2C" w:rsidR="003A70F3" w:rsidRPr="003A70F3" w:rsidRDefault="005D57BE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et-</w:t>
            </w:r>
            <w:r w:rsidRPr="003A70F3"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  <w:t>P</w:t>
            </w:r>
            <w:r w:rsidRPr="00EE42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</w:tr>
      <w:tr w:rsidR="003A70F3" w:rsidRPr="003A70F3" w14:paraId="3933807D" w14:textId="77777777" w:rsidTr="00F86BE7">
        <w:trPr>
          <w:trHeight w:val="300"/>
        </w:trPr>
        <w:tc>
          <w:tcPr>
            <w:tcW w:w="2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BD20" w14:textId="2000C30C" w:rsidR="003A70F3" w:rsidRPr="003A70F3" w:rsidRDefault="00842A07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European </w:t>
            </w:r>
            <w:r w:rsidR="003A70F3"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aucasian</w:t>
            </w:r>
          </w:p>
        </w:tc>
        <w:tc>
          <w:tcPr>
            <w:tcW w:w="182" w:type="dxa"/>
            <w:tcBorders>
              <w:top w:val="single" w:sz="4" w:space="0" w:color="auto"/>
              <w:left w:val="nil"/>
              <w:right w:val="nil"/>
            </w:tcBorders>
          </w:tcPr>
          <w:p w14:paraId="5D881FB5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4D9A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89 ± 0.0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E788" w14:textId="7129FFC5" w:rsidR="003A70F3" w:rsidRPr="003A70F3" w:rsidRDefault="00842A07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6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3D66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898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0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28; 0.008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78E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017D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D626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636C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8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08; 0.024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E421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AD0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993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3856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6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11; 0.024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3694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7E7E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3A70F3" w:rsidRPr="003A70F3" w14:paraId="10CB7E54" w14:textId="77777777" w:rsidTr="00F86BE7">
        <w:trPr>
          <w:trHeight w:val="300"/>
        </w:trPr>
        <w:tc>
          <w:tcPr>
            <w:tcW w:w="23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17A7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European Caucasian and Low Ancestry Polynesian</w:t>
            </w:r>
          </w:p>
        </w:tc>
        <w:tc>
          <w:tcPr>
            <w:tcW w:w="182" w:type="dxa"/>
            <w:tcBorders>
              <w:left w:val="nil"/>
              <w:bottom w:val="nil"/>
              <w:right w:val="nil"/>
            </w:tcBorders>
          </w:tcPr>
          <w:p w14:paraId="14F905C9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8A0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92 ± 0.08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AC56" w14:textId="3ACE05BE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  <w:r w:rsidR="00842A0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53C1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FE42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-0.010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26; 0.007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206F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6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933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99</w:t>
            </w:r>
          </w:p>
        </w:tc>
        <w:tc>
          <w:tcPr>
            <w:tcW w:w="1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DB34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4425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8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07; 0.023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F94A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1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480E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86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EF18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36D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4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12; 0.019]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FEB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5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A39C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98</w:t>
            </w:r>
          </w:p>
        </w:tc>
      </w:tr>
      <w:tr w:rsidR="003A70F3" w:rsidRPr="003A70F3" w14:paraId="43951A1D" w14:textId="77777777" w:rsidTr="00F61795">
        <w:trPr>
          <w:trHeight w:val="300"/>
        </w:trPr>
        <w:tc>
          <w:tcPr>
            <w:tcW w:w="2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0A25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igh Ancestry Polynesian</w:t>
            </w:r>
          </w:p>
        </w:tc>
        <w:tc>
          <w:tcPr>
            <w:tcW w:w="182" w:type="dxa"/>
            <w:tcBorders>
              <w:top w:val="nil"/>
              <w:left w:val="nil"/>
              <w:right w:val="nil"/>
            </w:tcBorders>
          </w:tcPr>
          <w:p w14:paraId="21241F09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5DD6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62 ± 0.0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BBE" w14:textId="7B0270C4" w:rsidR="003A70F3" w:rsidRPr="003A70F3" w:rsidRDefault="00842A07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08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F04A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F74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29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07; 0.065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E44C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2BAB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975</w:t>
            </w:r>
          </w:p>
        </w:tc>
        <w:tc>
          <w:tcPr>
            <w:tcW w:w="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4D2F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CE7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44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0.012; 0.076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11D0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45BC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93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09B8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E28A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7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06; 0.021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8400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D2DC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54</w:t>
            </w:r>
          </w:p>
        </w:tc>
      </w:tr>
      <w:tr w:rsidR="003A70F3" w:rsidRPr="003A70F3" w14:paraId="63F5CAD8" w14:textId="77777777" w:rsidTr="00F61795">
        <w:trPr>
          <w:trHeight w:val="300"/>
        </w:trPr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9C5B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olynesian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63663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39F2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54 ± 0.0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EBC7" w14:textId="4CE6FB72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  <w:r w:rsidR="00842A0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1C98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AAE4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15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13; 0.04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C519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0282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71</w:t>
            </w:r>
          </w:p>
        </w:tc>
        <w:tc>
          <w:tcPr>
            <w:tcW w:w="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186F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20AF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30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0.004; 0.05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A28F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F847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52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9BB3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0F0D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5</w:t>
            </w: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br/>
              <w:t>[-0.007; 0.018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2437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1830" w14:textId="77777777" w:rsidR="003A70F3" w:rsidRPr="003A70F3" w:rsidRDefault="003A70F3" w:rsidP="000314E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94</w:t>
            </w:r>
          </w:p>
        </w:tc>
      </w:tr>
    </w:tbl>
    <w:p w14:paraId="3DD807B9" w14:textId="1631C2FF" w:rsidR="00D95872" w:rsidRDefault="005D57BE">
      <w:pPr>
        <w:rPr>
          <w:b/>
        </w:rPr>
      </w:pPr>
      <w:r>
        <w:t xml:space="preserve">1 Heterogeneity </w:t>
      </w:r>
      <w:r>
        <w:rPr>
          <w:i/>
        </w:rPr>
        <w:t xml:space="preserve">P </w:t>
      </w:r>
      <w:r>
        <w:t>after combination of individual sample sets by inverse-variance weighted analysis.</w:t>
      </w:r>
      <w:r w:rsidR="00D95872">
        <w:rPr>
          <w:b/>
        </w:rPr>
        <w:br w:type="page"/>
      </w:r>
    </w:p>
    <w:p w14:paraId="6EC9B4C6" w14:textId="11C1B64E" w:rsidR="006E1051" w:rsidRDefault="006E1051" w:rsidP="006E1051">
      <w:r w:rsidRPr="00992E68">
        <w:rPr>
          <w:b/>
        </w:rPr>
        <w:t xml:space="preserve">Table </w:t>
      </w:r>
      <w:r w:rsidR="00C81DAC">
        <w:rPr>
          <w:b/>
        </w:rPr>
        <w:t>S</w:t>
      </w:r>
      <w:r w:rsidR="0071019D">
        <w:rPr>
          <w:b/>
        </w:rPr>
        <w:t>4</w:t>
      </w:r>
      <w:r w:rsidRPr="000B619B">
        <w:t xml:space="preserve">: </w:t>
      </w:r>
      <w:proofErr w:type="spellStart"/>
      <w:r w:rsidRPr="00F8795D">
        <w:rPr>
          <w:i/>
        </w:rPr>
        <w:t>P</w:t>
      </w:r>
      <w:r w:rsidRPr="00F8795D">
        <w:rPr>
          <w:vertAlign w:val="subscript"/>
        </w:rPr>
        <w:t>Interaction</w:t>
      </w:r>
      <w:proofErr w:type="spellEnd"/>
      <w:r>
        <w:t xml:space="preserve"> between genotype, gout and various co-morbid phenotypes</w:t>
      </w:r>
      <w:r w:rsidRPr="000B619B">
        <w:t xml:space="preserve"> </w:t>
      </w:r>
    </w:p>
    <w:p w14:paraId="4B291467" w14:textId="77777777" w:rsidR="006E1051" w:rsidRPr="000B619B" w:rsidRDefault="006E1051" w:rsidP="006E1051"/>
    <w:tbl>
      <w:tblPr>
        <w:tblW w:w="10773" w:type="dxa"/>
        <w:tblInd w:w="9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85"/>
        <w:gridCol w:w="462"/>
        <w:gridCol w:w="674"/>
        <w:gridCol w:w="674"/>
        <w:gridCol w:w="674"/>
        <w:gridCol w:w="674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E34E91" w:rsidRPr="001D267A" w14:paraId="7FAB17CE" w14:textId="77777777" w:rsidTr="00CE058A">
        <w:trPr>
          <w:trHeight w:val="285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092A8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9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06E556" w14:textId="77777777" w:rsidR="00E34E91" w:rsidRPr="009A0D30" w:rsidRDefault="00E34E91" w:rsidP="00E34E91">
            <w:pPr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  <w:t>rs17299124</w:t>
            </w:r>
            <w:proofErr w:type="gramEnd"/>
          </w:p>
        </w:tc>
        <w:tc>
          <w:tcPr>
            <w:tcW w:w="31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98F7D4" w14:textId="77777777" w:rsidR="00E34E91" w:rsidRPr="009A0D30" w:rsidRDefault="00E34E91" w:rsidP="00E34E91">
            <w:pPr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  <w:t>rs2078267</w:t>
            </w:r>
            <w:proofErr w:type="gramEnd"/>
          </w:p>
        </w:tc>
        <w:tc>
          <w:tcPr>
            <w:tcW w:w="31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68337E" w14:textId="77777777" w:rsidR="00E34E91" w:rsidRPr="009A0D30" w:rsidRDefault="00E34E91" w:rsidP="00E34E91">
            <w:pPr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eastAsia="Times New Roman"/>
                <w:i/>
                <w:color w:val="000000"/>
                <w:sz w:val="16"/>
                <w:szCs w:val="16"/>
                <w:lang w:eastAsia="en-US"/>
              </w:rPr>
              <w:t>rs3825018</w:t>
            </w:r>
            <w:proofErr w:type="gramEnd"/>
          </w:p>
        </w:tc>
      </w:tr>
      <w:tr w:rsidR="00E34E91" w:rsidRPr="001D267A" w14:paraId="6A67AC4E" w14:textId="77777777" w:rsidTr="00CE058A">
        <w:trPr>
          <w:trHeight w:val="454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D255B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04F0713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MI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62CF36C5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2D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42751FB9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ypertension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224ED539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yslipidemia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4556BD74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eart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2BAEEB80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MI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708D579A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2D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7966A16F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ypertension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714C0E24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yslipidemia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0DC76DCC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eart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36CBE22F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BMI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46B0EBF5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2D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0C58E967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ypertension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49FECE43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yslipidemia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4F3BC2DF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eart</w:t>
            </w:r>
          </w:p>
        </w:tc>
      </w:tr>
      <w:tr w:rsidR="00E34E91" w:rsidRPr="001D267A" w14:paraId="0D2A8608" w14:textId="77777777" w:rsidTr="00CE058A">
        <w:trPr>
          <w:trHeight w:val="454"/>
        </w:trPr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4A2605" w14:textId="6564F854" w:rsidR="00E34E91" w:rsidRPr="001D267A" w:rsidRDefault="00E34E91" w:rsidP="00CE058A">
            <w:pP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European</w:t>
            </w:r>
            <w:r w:rsidR="00B42D4A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5A1670F" w14:textId="0CAF938D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1BFB6ABD" w14:textId="6D25603A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173AA8A8" w14:textId="2A8D2DD6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40650042" w14:textId="7B0ED8E4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7DC7CBE6" w14:textId="4BC95301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74E63448" w14:textId="6A4E753A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3E70A691" w14:textId="58DD7D3D" w:rsidR="00E34E91" w:rsidRPr="001D267A" w:rsidRDefault="003A70F3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5</w:t>
            </w:r>
            <w:r w:rsidR="00E34E91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02B2DE9F" w14:textId="0D90980B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23133A5A" w14:textId="768649AE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33B25834" w14:textId="6F834B88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5BEE94A3" w14:textId="2D6257D3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6AC91192" w14:textId="0FBE7375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3EB3FE82" w14:textId="346B8331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1A378D6E" w14:textId="046B4CB2" w:rsidR="00E34E91" w:rsidRPr="001D267A" w:rsidRDefault="003A70F3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60398462" w14:textId="36A9C3D8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</w:t>
            </w:r>
            <w:r w:rsidR="003A70F3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E34E91" w:rsidRPr="001D267A" w14:paraId="039DABFE" w14:textId="77777777" w:rsidTr="00CE058A">
        <w:trPr>
          <w:trHeight w:val="454"/>
        </w:trPr>
        <w:tc>
          <w:tcPr>
            <w:tcW w:w="8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364A16C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olynesian (High) </w:t>
            </w:r>
          </w:p>
        </w:tc>
        <w:tc>
          <w:tcPr>
            <w:tcW w:w="425" w:type="dxa"/>
            <w:tcBorders>
              <w:bottom w:val="nil"/>
            </w:tcBorders>
          </w:tcPr>
          <w:p w14:paraId="36916EC6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621" w:type="dxa"/>
            <w:tcBorders>
              <w:bottom w:val="nil"/>
            </w:tcBorders>
          </w:tcPr>
          <w:p w14:paraId="045360CC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21" w:type="dxa"/>
            <w:tcBorders>
              <w:bottom w:val="nil"/>
            </w:tcBorders>
          </w:tcPr>
          <w:p w14:paraId="0DB534CD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621" w:type="dxa"/>
            <w:tcBorders>
              <w:bottom w:val="nil"/>
            </w:tcBorders>
          </w:tcPr>
          <w:p w14:paraId="7BB742E8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621" w:type="dxa"/>
            <w:tcBorders>
              <w:bottom w:val="nil"/>
            </w:tcBorders>
          </w:tcPr>
          <w:p w14:paraId="408EC574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621" w:type="dxa"/>
            <w:tcBorders>
              <w:bottom w:val="nil"/>
            </w:tcBorders>
          </w:tcPr>
          <w:p w14:paraId="4039C0B1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621" w:type="dxa"/>
            <w:tcBorders>
              <w:bottom w:val="nil"/>
            </w:tcBorders>
          </w:tcPr>
          <w:p w14:paraId="02A22012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621" w:type="dxa"/>
            <w:tcBorders>
              <w:bottom w:val="nil"/>
            </w:tcBorders>
          </w:tcPr>
          <w:p w14:paraId="20B4F6E2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621" w:type="dxa"/>
            <w:tcBorders>
              <w:bottom w:val="nil"/>
            </w:tcBorders>
          </w:tcPr>
          <w:p w14:paraId="596FF340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621" w:type="dxa"/>
            <w:tcBorders>
              <w:bottom w:val="nil"/>
            </w:tcBorders>
          </w:tcPr>
          <w:p w14:paraId="36D3C31B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621" w:type="dxa"/>
            <w:tcBorders>
              <w:bottom w:val="nil"/>
            </w:tcBorders>
          </w:tcPr>
          <w:p w14:paraId="74F0A903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621" w:type="dxa"/>
            <w:tcBorders>
              <w:bottom w:val="nil"/>
            </w:tcBorders>
          </w:tcPr>
          <w:p w14:paraId="4F90DFDC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09</w:t>
            </w:r>
          </w:p>
        </w:tc>
        <w:tc>
          <w:tcPr>
            <w:tcW w:w="621" w:type="dxa"/>
            <w:tcBorders>
              <w:bottom w:val="nil"/>
            </w:tcBorders>
          </w:tcPr>
          <w:p w14:paraId="03E8D9DC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621" w:type="dxa"/>
            <w:tcBorders>
              <w:bottom w:val="nil"/>
            </w:tcBorders>
          </w:tcPr>
          <w:p w14:paraId="16FA85B8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621" w:type="dxa"/>
            <w:tcBorders>
              <w:bottom w:val="nil"/>
            </w:tcBorders>
          </w:tcPr>
          <w:p w14:paraId="23E8B18C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76</w:t>
            </w:r>
          </w:p>
        </w:tc>
      </w:tr>
      <w:tr w:rsidR="00E34E91" w:rsidRPr="001D267A" w14:paraId="4038EBC7" w14:textId="77777777" w:rsidTr="00CE058A">
        <w:trPr>
          <w:trHeight w:val="454"/>
        </w:trPr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BE72B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olynesian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594049CA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125BBD2D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64752550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7D255037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1B834C3D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17107630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6D92C17D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3215BF23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07527CC2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0288C631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7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5428039E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1E1F989F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3D2EDC89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49CF4644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2FC77805" w14:textId="77777777" w:rsidR="00E34E91" w:rsidRPr="001D267A" w:rsidRDefault="00E34E91" w:rsidP="00E34E91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98</w:t>
            </w:r>
          </w:p>
        </w:tc>
      </w:tr>
    </w:tbl>
    <w:p w14:paraId="62B9FCE5" w14:textId="77777777" w:rsidR="006E1051" w:rsidRPr="000B619B" w:rsidRDefault="006E1051" w:rsidP="006E1051"/>
    <w:p w14:paraId="17A344C7" w14:textId="77777777" w:rsidR="00A556C5" w:rsidRDefault="00A556C5" w:rsidP="009E7D34"/>
    <w:sectPr w:rsidR="00A556C5" w:rsidSect="009E7D34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AFC"/>
    <w:rsid w:val="00003E1C"/>
    <w:rsid w:val="000314EC"/>
    <w:rsid w:val="00043900"/>
    <w:rsid w:val="000872D1"/>
    <w:rsid w:val="00122AF4"/>
    <w:rsid w:val="001F311A"/>
    <w:rsid w:val="00222542"/>
    <w:rsid w:val="002B467A"/>
    <w:rsid w:val="00361493"/>
    <w:rsid w:val="003A70F3"/>
    <w:rsid w:val="00515E12"/>
    <w:rsid w:val="005162B5"/>
    <w:rsid w:val="0056072B"/>
    <w:rsid w:val="005D57BE"/>
    <w:rsid w:val="005F6A1E"/>
    <w:rsid w:val="006C01E0"/>
    <w:rsid w:val="006E1051"/>
    <w:rsid w:val="0071019D"/>
    <w:rsid w:val="00746D0E"/>
    <w:rsid w:val="00833683"/>
    <w:rsid w:val="00842A07"/>
    <w:rsid w:val="00846C4B"/>
    <w:rsid w:val="008A27DD"/>
    <w:rsid w:val="00961EF2"/>
    <w:rsid w:val="00992E68"/>
    <w:rsid w:val="009A0D30"/>
    <w:rsid w:val="009E2F89"/>
    <w:rsid w:val="009E7D34"/>
    <w:rsid w:val="00A556C5"/>
    <w:rsid w:val="00A64817"/>
    <w:rsid w:val="00A65AFC"/>
    <w:rsid w:val="00AD13C1"/>
    <w:rsid w:val="00B32B77"/>
    <w:rsid w:val="00B42D4A"/>
    <w:rsid w:val="00C313CE"/>
    <w:rsid w:val="00C81DAC"/>
    <w:rsid w:val="00CE058A"/>
    <w:rsid w:val="00D435F2"/>
    <w:rsid w:val="00D64D8D"/>
    <w:rsid w:val="00D95872"/>
    <w:rsid w:val="00DC6E68"/>
    <w:rsid w:val="00E34E91"/>
    <w:rsid w:val="00EB51AB"/>
    <w:rsid w:val="00EC37B5"/>
    <w:rsid w:val="00F61795"/>
    <w:rsid w:val="00F86BE7"/>
    <w:rsid w:val="00F8795D"/>
    <w:rsid w:val="00F908A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8A91D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AFC"/>
    <w:rPr>
      <w:rFonts w:ascii="Cambria" w:eastAsia="ＭＳ 明朝" w:hAnsi="Cambria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E5773"/>
    <w:rPr>
      <w:rFonts w:ascii="Lucida Grande" w:eastAsiaTheme="minorEastAsia" w:hAnsi="Lucida Grande" w:cstheme="minorBid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AFC"/>
    <w:rPr>
      <w:rFonts w:ascii="Cambria" w:eastAsia="ＭＳ 明朝" w:hAnsi="Cambria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E5773"/>
    <w:rPr>
      <w:rFonts w:ascii="Lucida Grande" w:eastAsiaTheme="minorEastAsia" w:hAnsi="Lucida Grande" w:cstheme="minorBid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85</Words>
  <Characters>4481</Characters>
  <Application>Microsoft Macintosh Word</Application>
  <DocSecurity>0</DocSecurity>
  <Lines>37</Lines>
  <Paragraphs>10</Paragraphs>
  <ScaleCrop>false</ScaleCrop>
  <Company/>
  <LinksUpToDate>false</LinksUpToDate>
  <CharactersWithSpaces>5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Merriman</dc:creator>
  <cp:keywords/>
  <dc:description/>
  <cp:lastModifiedBy>Tony Merriman</cp:lastModifiedBy>
  <cp:revision>5</cp:revision>
  <cp:lastPrinted>2013-10-24T01:07:00Z</cp:lastPrinted>
  <dcterms:created xsi:type="dcterms:W3CDTF">2013-11-24T21:23:00Z</dcterms:created>
  <dcterms:modified xsi:type="dcterms:W3CDTF">2013-11-24T22:01:00Z</dcterms:modified>
</cp:coreProperties>
</file>